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B67" w:rsidRPr="006A7B6D" w:rsidRDefault="00924B67" w:rsidP="00924B67">
      <w:pPr>
        <w:spacing w:line="360" w:lineRule="auto"/>
        <w:rPr>
          <w:rFonts w:ascii="Times New Roman" w:hAnsi="Times New Roman" w:cs="Times New Roman"/>
        </w:rPr>
      </w:pPr>
      <w:proofErr w:type="gramStart"/>
      <w:r w:rsidRPr="006A7B6D">
        <w:rPr>
          <w:rFonts w:ascii="Times New Roman" w:hAnsi="Times New Roman" w:cs="Times New Roman"/>
          <w:b/>
        </w:rPr>
        <w:t>Supplemental Table 4.</w:t>
      </w:r>
      <w:proofErr w:type="gramEnd"/>
      <w:r w:rsidRPr="006A7B6D">
        <w:rPr>
          <w:rFonts w:ascii="Times New Roman" w:hAnsi="Times New Roman" w:cs="Times New Roman"/>
        </w:rPr>
        <w:t xml:space="preserve"> Association between BE scores and total, transport and leisure-time physical activity (MET-minutes per week), partially (age and sex) and fully adjusted (age, sex, tract percent poverty and tract population density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22"/>
        <w:gridCol w:w="1231"/>
        <w:gridCol w:w="971"/>
        <w:gridCol w:w="601"/>
        <w:gridCol w:w="965"/>
        <w:gridCol w:w="601"/>
        <w:gridCol w:w="965"/>
        <w:gridCol w:w="601"/>
        <w:gridCol w:w="965"/>
        <w:gridCol w:w="711"/>
        <w:gridCol w:w="1032"/>
        <w:gridCol w:w="711"/>
      </w:tblGrid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6" w:type="pct"/>
            <w:gridSpan w:val="10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Buffer Around the Residence</w:t>
            </w: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gridSpan w:val="2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0 mile</w:t>
            </w:r>
          </w:p>
        </w:tc>
        <w:tc>
          <w:tcPr>
            <w:tcW w:w="799" w:type="pct"/>
            <w:gridSpan w:val="2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25 mile</w:t>
            </w:r>
          </w:p>
        </w:tc>
        <w:tc>
          <w:tcPr>
            <w:tcW w:w="833" w:type="pct"/>
            <w:gridSpan w:val="2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0 mile</w:t>
            </w:r>
          </w:p>
        </w:tc>
        <w:tc>
          <w:tcPr>
            <w:tcW w:w="833" w:type="pct"/>
            <w:gridSpan w:val="2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.00 mile</w:t>
            </w:r>
          </w:p>
        </w:tc>
        <w:tc>
          <w:tcPr>
            <w:tcW w:w="868" w:type="pct"/>
            <w:gridSpan w:val="2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.50 mile</w:t>
            </w: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A7B6D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A7B6D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A7B6D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A7B6D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A7B6D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</w:t>
            </w: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6" w:type="pct"/>
            <w:gridSpan w:val="10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artially Adjusted Model</w:t>
            </w:r>
          </w:p>
        </w:tc>
      </w:tr>
      <w:tr w:rsidR="00924B67" w:rsidRPr="006A7B6D" w:rsidTr="000D119C">
        <w:tc>
          <w:tcPr>
            <w:tcW w:w="834" w:type="pct"/>
            <w:gridSpan w:val="2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Total PA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edestrian safety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-0.22 (12.46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6.53 (14.60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0.52 (15.68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7.29 (17.03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9.47 (18.36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29</w:t>
            </w: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hysical Security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-23.65 (24.90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04 (23.98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62 (26.86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8.24 (30.17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2.67 (32.62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11</w:t>
            </w: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Destination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7.22 (19.18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21.51 (22.49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23.87 (25.63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19.26 (29.26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 xml:space="preserve">  8.94 (33.35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79</w:t>
            </w:r>
          </w:p>
        </w:tc>
      </w:tr>
      <w:tr w:rsidR="00924B67" w:rsidRPr="006A7B6D" w:rsidTr="000D119C">
        <w:tc>
          <w:tcPr>
            <w:tcW w:w="834" w:type="pct"/>
            <w:gridSpan w:val="2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Transport PA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edestrian safety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 xml:space="preserve"> 0.13 (2.58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 xml:space="preserve"> 1.98 (3.03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 xml:space="preserve">  2.22 (3.25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 xml:space="preserve"> 3.65 (3.53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 xml:space="preserve">  3.80 (3.81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32</w:t>
            </w: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hysical Security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-2.20 (5.16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-0.98 (4.97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 xml:space="preserve">  2.68 (5.57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 xml:space="preserve"> 1.31 (6.26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 xml:space="preserve"> -0.15 (6.77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98</w:t>
            </w: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Destination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-3.54 (3.98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-0.90 (4.66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 xml:space="preserve"> -0.73 (5.31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-2.54 (6.07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 xml:space="preserve"> -5.45 (6.91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43</w:t>
            </w:r>
          </w:p>
        </w:tc>
      </w:tr>
      <w:tr w:rsidR="00924B67" w:rsidRPr="006A7B6D" w:rsidTr="000D119C">
        <w:tc>
          <w:tcPr>
            <w:tcW w:w="834" w:type="pct"/>
            <w:gridSpan w:val="2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Leisure-time PA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edestrian safety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 xml:space="preserve"> 2.19 (6.96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 xml:space="preserve">  4.97 (8.16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 xml:space="preserve">  7.52 (8.76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 xml:space="preserve">  9.70 (9.51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 xml:space="preserve">  9.45 (10.26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36</w:t>
            </w: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hysical Security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-3.05 (13.91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4.92 (13.39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2.75 (15.00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37.64 (16.84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0.03*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47.11 (18.20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0.01*</w:t>
            </w: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Destination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12.99 (10.71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4.11 (12.57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1.74 (14.32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 xml:space="preserve">  6.98 (16.35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 xml:space="preserve">  3.53 (18.63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85</w:t>
            </w:r>
          </w:p>
        </w:tc>
      </w:tr>
      <w:tr w:rsidR="00924B67" w:rsidRPr="006A7B6D" w:rsidTr="000D119C">
        <w:tc>
          <w:tcPr>
            <w:tcW w:w="834" w:type="pct"/>
            <w:gridSpan w:val="2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66" w:type="pct"/>
            <w:gridSpan w:val="10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Fully Adjusted Model</w:t>
            </w:r>
          </w:p>
        </w:tc>
      </w:tr>
      <w:tr w:rsidR="00924B67" w:rsidRPr="006A7B6D" w:rsidTr="000D119C">
        <w:tc>
          <w:tcPr>
            <w:tcW w:w="834" w:type="pct"/>
            <w:gridSpan w:val="2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Total PA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1" w:type="pct"/>
            <w:shd w:val="clear" w:color="auto" w:fill="auto"/>
            <w:vAlign w:val="bottom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7" w:type="pct"/>
            <w:shd w:val="clear" w:color="auto" w:fill="auto"/>
            <w:vAlign w:val="bottom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edestrian safety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46 (12.51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7.24 (13.31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1.60 (14.77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19.39 (16.93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22.12 (19.46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26</w:t>
            </w: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hysical Security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-22.19 (25.17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6.36 (21.72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2.27 (24.67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39.87 (31.02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54.15 (36.72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14</w:t>
            </w: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Destination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6.75 (20.48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21.26 (22.94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2.69 (25.92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17.40 (28.32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6.97 (31.74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83</w:t>
            </w:r>
          </w:p>
        </w:tc>
      </w:tr>
      <w:tr w:rsidR="00924B67" w:rsidRPr="006A7B6D" w:rsidTr="000D119C">
        <w:tc>
          <w:tcPr>
            <w:tcW w:w="834" w:type="pct"/>
            <w:gridSpan w:val="2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Transport PA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1" w:type="pct"/>
            <w:shd w:val="clear" w:color="auto" w:fill="auto"/>
            <w:vAlign w:val="bottom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7" w:type="pct"/>
            <w:shd w:val="clear" w:color="auto" w:fill="auto"/>
            <w:vAlign w:val="bottom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edestrian safety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-1.03 (2.17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79 (2.47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92 (2.98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2.38 (3.37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2.39 (3.73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52</w:t>
            </w: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hysical Security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-2.47 (3.06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-1.51 (3.51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06 (5.10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51 (6.24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-1.04 (6.78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88</w:t>
            </w: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Destination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-3.76 (2.51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-1.12 (2.80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-1.22 (3.71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-3.57 (4.06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-7.19 (4.99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15</w:t>
            </w:r>
          </w:p>
        </w:tc>
      </w:tr>
      <w:tr w:rsidR="00924B67" w:rsidRPr="006A7B6D" w:rsidTr="000D119C">
        <w:tc>
          <w:tcPr>
            <w:tcW w:w="834" w:type="pct"/>
            <w:gridSpan w:val="2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Leisure-time PA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1" w:type="pct"/>
            <w:shd w:val="clear" w:color="auto" w:fill="auto"/>
            <w:vAlign w:val="bottom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7" w:type="pct"/>
            <w:shd w:val="clear" w:color="auto" w:fill="auto"/>
            <w:vAlign w:val="bottom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edestrian safety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74 (7.18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 xml:space="preserve">  7.31 (8.54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0.19 (9.44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12.57 (12.20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12.57 (12.20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30</w:t>
            </w: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hysical Security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-2.02 (13.63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16.03 (13.90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4.09 (16.55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  <w:b/>
              </w:rPr>
              <w:t>48.23 (23.96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  <w:b/>
              </w:rPr>
              <w:t>0.04*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  <w:b/>
              </w:rPr>
              <w:t>48.23 (23.96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  <w:b/>
              </w:rPr>
              <w:t>0.04*</w:t>
            </w:r>
          </w:p>
        </w:tc>
      </w:tr>
      <w:tr w:rsidR="00924B67" w:rsidRPr="006A7B6D" w:rsidTr="000D119C">
        <w:tc>
          <w:tcPr>
            <w:tcW w:w="13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Destination</w:t>
            </w:r>
          </w:p>
        </w:tc>
        <w:tc>
          <w:tcPr>
            <w:tcW w:w="590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2.49 (11.85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13.21 (13.38)</w:t>
            </w:r>
          </w:p>
        </w:tc>
        <w:tc>
          <w:tcPr>
            <w:tcW w:w="243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0.50 (15.48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556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3.98 ( 19.32)</w:t>
            </w:r>
          </w:p>
        </w:tc>
        <w:tc>
          <w:tcPr>
            <w:tcW w:w="278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591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3.98 (19.32)</w:t>
            </w:r>
          </w:p>
        </w:tc>
        <w:tc>
          <w:tcPr>
            <w:tcW w:w="277" w:type="pct"/>
            <w:shd w:val="clear" w:color="auto" w:fill="auto"/>
          </w:tcPr>
          <w:p w:rsidR="00924B67" w:rsidRPr="006A7B6D" w:rsidRDefault="00924B67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84</w:t>
            </w:r>
          </w:p>
        </w:tc>
      </w:tr>
    </w:tbl>
    <w:p w:rsidR="00924B67" w:rsidRPr="006A7B6D" w:rsidRDefault="00924B67" w:rsidP="00924B67">
      <w:pPr>
        <w:spacing w:line="360" w:lineRule="auto"/>
        <w:rPr>
          <w:rFonts w:ascii="Times New Roman" w:hAnsi="Times New Roman" w:cs="Times New Roman"/>
        </w:rPr>
      </w:pPr>
      <w:r w:rsidRPr="006A7B6D">
        <w:t>BE: built environment; SE: standard error; PA: physical activity</w:t>
      </w:r>
    </w:p>
    <w:p w:rsidR="00924B67" w:rsidRDefault="00924B67">
      <w:bookmarkStart w:id="0" w:name="_GoBack"/>
      <w:bookmarkEnd w:id="0"/>
    </w:p>
    <w:sectPr w:rsidR="00924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B67"/>
    <w:rsid w:val="003900F9"/>
    <w:rsid w:val="00924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B6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B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B6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B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08T07:17:00Z</dcterms:created>
  <dcterms:modified xsi:type="dcterms:W3CDTF">2020-09-08T07:17:00Z</dcterms:modified>
</cp:coreProperties>
</file>